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49071" w14:textId="7259B30C" w:rsidR="00050CAD" w:rsidRDefault="00882F97" w:rsidP="78BA9129">
      <w:pPr>
        <w:keepNext/>
        <w:spacing w:after="0" w:line="360" w:lineRule="auto"/>
        <w:rPr>
          <w:lang w:val="en-US"/>
        </w:rPr>
      </w:pPr>
      <w:bookmarkStart w:id="0" w:name="_Ref137112899"/>
      <w:bookmarkStart w:id="1" w:name="_Ref137112894"/>
      <w:r w:rsidRPr="78BA9129">
        <w:rPr>
          <w:b/>
          <w:bCs/>
          <w:lang w:val="en-US"/>
        </w:rPr>
        <w:t>Additional file</w:t>
      </w:r>
      <w:r w:rsidR="00050CAD" w:rsidRPr="78BA9129">
        <w:rPr>
          <w:b/>
          <w:bCs/>
          <w:lang w:val="en-US"/>
        </w:rPr>
        <w:t xml:space="preserve"> </w:t>
      </w:r>
      <w:r w:rsidR="4F70E2B8" w:rsidRPr="78BA9129">
        <w:rPr>
          <w:b/>
          <w:bCs/>
          <w:lang w:val="en-US"/>
        </w:rPr>
        <w:t>5</w:t>
      </w:r>
      <w:bookmarkEnd w:id="0"/>
      <w:r w:rsidR="00050CAD" w:rsidRPr="78BA9129">
        <w:rPr>
          <w:b/>
          <w:bCs/>
          <w:lang w:val="en-US"/>
        </w:rPr>
        <w:t xml:space="preserve">: </w:t>
      </w:r>
      <w:bookmarkEnd w:id="1"/>
      <w:r w:rsidR="54F44ECF" w:rsidRPr="00486CEB">
        <w:rPr>
          <w:lang w:val="en-US"/>
        </w:rPr>
        <w:t xml:space="preserve"> </w:t>
      </w:r>
      <w:r w:rsidR="0C6F5B71" w:rsidRPr="00486CEB">
        <w:rPr>
          <w:lang w:val="en-US"/>
        </w:rPr>
        <w:t>R</w:t>
      </w:r>
      <w:r w:rsidR="54F44ECF" w:rsidRPr="00486CEB">
        <w:rPr>
          <w:lang w:val="en-US"/>
        </w:rPr>
        <w:t xml:space="preserve">einfections during Alpha, </w:t>
      </w:r>
      <w:proofErr w:type="gramStart"/>
      <w:r w:rsidR="54F44ECF" w:rsidRPr="00486CEB">
        <w:rPr>
          <w:lang w:val="en-US"/>
        </w:rPr>
        <w:t>Delta</w:t>
      </w:r>
      <w:proofErr w:type="gramEnd"/>
      <w:r w:rsidR="54F44ECF" w:rsidRPr="00486CEB">
        <w:rPr>
          <w:lang w:val="en-US"/>
        </w:rPr>
        <w:t xml:space="preserve"> and Omicron wave</w:t>
      </w:r>
      <w:r w:rsidR="474CA876" w:rsidRPr="00486CEB">
        <w:rPr>
          <w:lang w:val="en-US"/>
        </w:rPr>
        <w:t>s</w:t>
      </w:r>
      <w:r w:rsidR="3CCB2B9A" w:rsidRPr="00486CEB">
        <w:rPr>
          <w:lang w:val="en-US"/>
        </w:rPr>
        <w:t xml:space="preserve">. Stratified on </w:t>
      </w:r>
      <w:r w:rsidR="1478B51B" w:rsidRPr="00486CEB">
        <w:rPr>
          <w:lang w:val="en-US"/>
        </w:rPr>
        <w:t>c</w:t>
      </w:r>
      <w:r w:rsidR="3CCB2B9A" w:rsidRPr="78BA9129">
        <w:rPr>
          <w:rFonts w:ascii="Calibri" w:eastAsia="Calibri" w:hAnsi="Calibri" w:cs="Calibri"/>
          <w:color w:val="000000" w:themeColor="text1"/>
          <w:lang w:val="en-US"/>
        </w:rPr>
        <w:t xml:space="preserve">ounty, </w:t>
      </w:r>
      <w:r w:rsidR="499873CB" w:rsidRPr="78BA9129">
        <w:rPr>
          <w:rFonts w:ascii="Calibri" w:eastAsia="Calibri" w:hAnsi="Calibri" w:cs="Calibri"/>
          <w:color w:val="000000" w:themeColor="text1"/>
          <w:lang w:val="en-US"/>
        </w:rPr>
        <w:t>birth-</w:t>
      </w:r>
      <w:proofErr w:type="gramStart"/>
      <w:r w:rsidR="3CCB2B9A" w:rsidRPr="78BA9129">
        <w:rPr>
          <w:rFonts w:ascii="Calibri" w:eastAsia="Calibri" w:hAnsi="Calibri" w:cs="Calibri"/>
          <w:color w:val="000000" w:themeColor="text1"/>
          <w:lang w:val="en-US"/>
        </w:rPr>
        <w:t>country</w:t>
      </w:r>
      <w:proofErr w:type="gramEnd"/>
      <w:r w:rsidR="3CCB2B9A" w:rsidRPr="78BA9129">
        <w:rPr>
          <w:rFonts w:ascii="Calibri" w:eastAsia="Calibri" w:hAnsi="Calibri" w:cs="Calibri"/>
          <w:color w:val="000000" w:themeColor="text1"/>
          <w:lang w:val="en-US"/>
        </w:rPr>
        <w:t xml:space="preserve"> and SARS-CoV-2 tests</w:t>
      </w:r>
      <w:r w:rsidR="739E2ACD" w:rsidRPr="78BA9129">
        <w:rPr>
          <w:rFonts w:ascii="Calibri" w:eastAsia="Calibri" w:hAnsi="Calibri" w:cs="Calibri"/>
          <w:color w:val="000000" w:themeColor="text1"/>
          <w:lang w:val="en-US"/>
        </w:rPr>
        <w:t xml:space="preserve"> activity</w:t>
      </w:r>
      <w:r w:rsidR="54F44ECF" w:rsidRPr="00486CEB">
        <w:rPr>
          <w:lang w:val="en-US"/>
        </w:rPr>
        <w:t xml:space="preserve">. </w:t>
      </w:r>
      <w:r w:rsidR="54F44ECF" w:rsidRPr="78BA9129">
        <w:rPr>
          <w:lang w:val="en-US"/>
        </w:rPr>
        <w:t xml:space="preserve"> </w:t>
      </w:r>
    </w:p>
    <w:tbl>
      <w:tblPr>
        <w:tblW w:w="126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4"/>
        <w:gridCol w:w="1568"/>
        <w:gridCol w:w="1134"/>
        <w:gridCol w:w="1701"/>
        <w:gridCol w:w="1276"/>
        <w:gridCol w:w="1559"/>
        <w:gridCol w:w="1134"/>
      </w:tblGrid>
      <w:tr w:rsidR="0065336D" w:rsidRPr="0065336D" w14:paraId="0358772C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2AC7" w14:textId="77777777" w:rsidR="0065336D" w:rsidRPr="0065336D" w:rsidRDefault="0065336D" w:rsidP="00653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68E417" w14:textId="77777777" w:rsidR="0065336D" w:rsidRPr="0065336D" w:rsidRDefault="0065336D" w:rsidP="00653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lang w:eastAsia="nb-NO"/>
              </w:rPr>
              <w:t>Alpha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03315A" w14:textId="77777777" w:rsidR="0065336D" w:rsidRPr="0065336D" w:rsidRDefault="0065336D" w:rsidP="00653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lang w:eastAsia="nb-NO"/>
              </w:rPr>
              <w:t>Delta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893239" w14:textId="77777777" w:rsidR="0065336D" w:rsidRPr="0065336D" w:rsidRDefault="0065336D" w:rsidP="006533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b-NO"/>
              </w:rPr>
            </w:pPr>
            <w:proofErr w:type="spellStart"/>
            <w:r w:rsidRPr="0065336D">
              <w:rPr>
                <w:rFonts w:ascii="Calibri" w:eastAsia="Times New Roman" w:hAnsi="Calibri" w:cs="Calibri"/>
                <w:b/>
                <w:bCs/>
                <w:lang w:eastAsia="nb-NO"/>
              </w:rPr>
              <w:t>Omicron</w:t>
            </w:r>
            <w:proofErr w:type="spellEnd"/>
          </w:p>
        </w:tc>
      </w:tr>
      <w:tr w:rsidR="0065336D" w:rsidRPr="0065336D" w14:paraId="5ADCBC74" w14:textId="77777777" w:rsidTr="0065336D">
        <w:trPr>
          <w:trHeight w:val="690"/>
        </w:trPr>
        <w:tc>
          <w:tcPr>
            <w:tcW w:w="42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08AE1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CC6EA" w14:textId="77777777" w:rsidR="0065336D" w:rsidRPr="0065336D" w:rsidRDefault="0065336D" w:rsidP="006533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Adjusted Hazard ratio</w:t>
            </w: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7A526" w14:textId="77777777" w:rsidR="0065336D" w:rsidRPr="0065336D" w:rsidRDefault="0065336D" w:rsidP="006533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Adjusted P-value</w:t>
            </w: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767BE" w14:textId="77777777" w:rsidR="0065336D" w:rsidRPr="0065336D" w:rsidRDefault="0065336D" w:rsidP="006533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Adjusted Hazard ratio</w:t>
            </w: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39BB3" w14:textId="77777777" w:rsidR="0065336D" w:rsidRPr="0065336D" w:rsidRDefault="0065336D" w:rsidP="006533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Adjusted P-value</w:t>
            </w: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8D3EF" w14:textId="77777777" w:rsidR="0065336D" w:rsidRPr="0065336D" w:rsidRDefault="0065336D" w:rsidP="006533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Adjusted Hazard ratio</w:t>
            </w: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72A41" w14:textId="77777777" w:rsidR="0065336D" w:rsidRPr="0065336D" w:rsidRDefault="0065336D" w:rsidP="006533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Adjusted P-value</w:t>
            </w: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nb-NO"/>
              </w:rPr>
              <w:t>*</w:t>
            </w:r>
          </w:p>
        </w:tc>
      </w:tr>
      <w:tr w:rsidR="0065336D" w:rsidRPr="0065336D" w14:paraId="29974C61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69ADC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Sex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D945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EDC65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EE99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35099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08DF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946A0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</w:tr>
      <w:tr w:rsidR="0065336D" w:rsidRPr="0065336D" w14:paraId="3669D88E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A006D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319D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F099D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7AA3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DBEAB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7EEA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993DA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</w:tr>
      <w:tr w:rsidR="0065336D" w:rsidRPr="0065336D" w14:paraId="6D976AA6" w14:textId="77777777" w:rsidTr="0065336D">
        <w:trPr>
          <w:trHeight w:val="330"/>
        </w:trPr>
        <w:tc>
          <w:tcPr>
            <w:tcW w:w="4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58892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Femal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4F95F" w14:textId="5B9B4DD0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20 (0</w:t>
            </w:r>
            <w:r w:rsidR="0051313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85-1</w:t>
            </w:r>
            <w:r w:rsidR="0051313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F6B0F" w14:textId="0EDC365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2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AE51B" w14:textId="19D6BFD9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97 (0</w:t>
            </w:r>
            <w:r w:rsidR="0051313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85-1</w:t>
            </w:r>
            <w:r w:rsidR="0051313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421AA" w14:textId="0A4EEB04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6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3CF7" w14:textId="41BFDC62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2 (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9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BB123" w14:textId="71735984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05FA6620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3417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Age (in years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4014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E34E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62A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56753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C014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AB2CF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65336D" w:rsidRPr="0065336D" w14:paraId="5E0158E8" w14:textId="77777777" w:rsidTr="0065336D">
        <w:trPr>
          <w:trHeight w:val="3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C9291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-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C6AD" w14:textId="31217C1A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4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0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5BA62" w14:textId="398C01A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0BC8" w14:textId="058E189B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2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CCAC1" w14:textId="78C020EA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1272" w14:textId="46AC0301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4 (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7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F926E" w14:textId="15ED6DBD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528CB7FA" w14:textId="77777777" w:rsidTr="0065336D">
        <w:trPr>
          <w:trHeight w:val="3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C990A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2-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0FE5" w14:textId="6B6E76D4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2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4-2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67007" w14:textId="0CEBB5A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79FD" w14:textId="737FEC60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5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91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8A74A" w14:textId="36C911D0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AD8E" w14:textId="2830DCF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4 (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5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CFB2E" w14:textId="1FE0B36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6F76D676" w14:textId="77777777" w:rsidTr="0065336D">
        <w:trPr>
          <w:trHeight w:val="3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AC85C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8-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9C2" w14:textId="05BE1CD0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0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9-2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70687" w14:textId="3DFCD0D3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34B8" w14:textId="514E778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2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4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D6238" w14:textId="760476A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BCFC" w14:textId="47AB040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2 (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6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7E3B1" w14:textId="03E4E380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712FF1D1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E72EA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30-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5332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39D59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46A8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B8761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60E4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2DDB3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</w:tr>
      <w:tr w:rsidR="0065336D" w:rsidRPr="0065336D" w14:paraId="4D3D3BF5" w14:textId="77777777" w:rsidTr="0065336D">
        <w:trPr>
          <w:trHeight w:val="3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CDE4E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45-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2816" w14:textId="4D2ADE7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3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38DFC" w14:textId="67E49E5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ED03" w14:textId="7B6F9732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0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37E95" w14:textId="728A1A9E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E295" w14:textId="5FC11D75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5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0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060C6" w14:textId="605B8B3A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71861A21" w14:textId="77777777" w:rsidTr="0065336D">
        <w:trPr>
          <w:trHeight w:val="3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21067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55-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168F" w14:textId="0DFC9CDF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2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5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A4F4E" w14:textId="30755EFE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37A2" w14:textId="2E9A26FD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4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9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00297" w14:textId="453D7D70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24C" w14:textId="49D2DC14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4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9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66679" w14:textId="11510AFE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0CC72ABB" w14:textId="77777777" w:rsidTr="0065336D">
        <w:trPr>
          <w:trHeight w:val="3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54CAA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65-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E628" w14:textId="17EC3AD3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7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3-2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C628D" w14:textId="0657D87F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82C8" w14:textId="4EF9ADC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9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1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EF80B" w14:textId="41FA5203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91D" w14:textId="524514C1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3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8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93370" w14:textId="31EA1850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54653709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EEFA5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gt;=7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711E" w14:textId="03DFA581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8-3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C867A" w14:textId="7B72B7F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FCD1" w14:textId="39F29FA9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9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5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2B98F" w14:textId="5EF1E89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A8C6" w14:textId="0BEEB5FD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1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8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8774A" w14:textId="23897CC5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57ABE73E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D365A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Risk grou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EB9F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DECD5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7873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0C22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F4A2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9D9F8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65336D" w:rsidRPr="0065336D" w14:paraId="198E4E1F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321CB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No comorbid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54A4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006FF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424C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13965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C51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CBE53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</w:tr>
      <w:tr w:rsidR="0065336D" w:rsidRPr="0065336D" w14:paraId="4444F239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7B82F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Medium risk comorbid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A09" w14:textId="4C22C0BA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5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1-2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9667F" w14:textId="3372024D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C6D7" w14:textId="5BE4C38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92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2027E" w14:textId="626980B1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7430" w14:textId="4725D263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6 (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43C2A" w14:textId="09518A1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46</w:t>
            </w:r>
          </w:p>
        </w:tc>
      </w:tr>
      <w:tr w:rsidR="0065336D" w:rsidRPr="0065336D" w14:paraId="4EF5F41D" w14:textId="77777777" w:rsidTr="0065336D">
        <w:trPr>
          <w:trHeight w:val="330"/>
        </w:trPr>
        <w:tc>
          <w:tcPr>
            <w:tcW w:w="4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D3BD1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High risk comorbidity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82DD" w14:textId="567030BE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3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9 (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6-9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52C22" w14:textId="1ED69375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AD1A6" w14:textId="621BE52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9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6-2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970BF" w14:textId="35BC6D0D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72601" w14:textId="7F452A93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3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7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9CD4E" w14:textId="7D37910D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9</w:t>
            </w:r>
          </w:p>
        </w:tc>
      </w:tr>
      <w:tr w:rsidR="0065336D" w:rsidRPr="0065336D" w14:paraId="16254E5D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2E103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Vaccine stat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202F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27AB9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E845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D6978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0899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A8D8E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</w:tr>
      <w:tr w:rsidR="0065336D" w:rsidRPr="0065336D" w14:paraId="304D1587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C0E18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Unvaccinated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6D10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5B71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8A47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EA3FA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940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C7ABB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</w:tr>
      <w:tr w:rsidR="0065336D" w:rsidRPr="0065336D" w14:paraId="579DB83D" w14:textId="77777777" w:rsidTr="0065336D">
        <w:trPr>
          <w:trHeight w:val="6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F9B5C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Vaccinated with one dose &lt;21 days earlier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DE8E" w14:textId="0BEE7B04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4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8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1C807" w14:textId="1E68B37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713D" w14:textId="65BFC6CD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3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7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BE995" w14:textId="27478CFB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CA59" w14:textId="2B9D011A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7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0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BB4A4" w14:textId="52D1F67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7A4324A5" w14:textId="77777777" w:rsidTr="0065336D">
        <w:trPr>
          <w:trHeight w:val="6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1F2FF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Vaccinated with one dose &gt;=21 days earlier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FDA0" w14:textId="0E81CB52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8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5A690" w14:textId="53275DE5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A812" w14:textId="55B48C3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9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4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3987F" w14:textId="1883C8D5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7CB" w14:textId="5E3D2CDA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0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7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F6A06" w14:textId="381E04D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74460F2F" w14:textId="77777777" w:rsidTr="0065336D">
        <w:trPr>
          <w:trHeight w:val="6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1BE2E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Maximum of two doses 7-179 days prior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EECE" w14:textId="64AFE684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9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6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B5E07" w14:textId="54DAB923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22DC" w14:textId="07C613F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3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2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D367A" w14:textId="5CB298C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B72C" w14:textId="25FF954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8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6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2C617" w14:textId="2513058C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7BD8C636" w14:textId="77777777" w:rsidTr="0065336D">
        <w:trPr>
          <w:trHeight w:val="6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16C12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Maximum of two doses ≥180 days prior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BAE5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D9A30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09B8" w14:textId="4FB13895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7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E88FE" w14:textId="63DEA1D4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7E79" w14:textId="1AC5A14E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4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0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2BEA6" w14:textId="220C6BD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2BD14979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8F2A3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Three doses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13C25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D249E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29EB0" w14:textId="6243D718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4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E7EE3" w14:textId="0717B7D9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7FBE" w14:textId="5F93F8AC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0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F551E" w14:textId="099F265B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51313A" w14:paraId="48F19220" w14:textId="77777777" w:rsidTr="0065336D">
        <w:trPr>
          <w:trHeight w:val="63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C7E40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b-NO"/>
              </w:rPr>
              <w:t>Most recent infection prior to Alpha wav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282D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638C4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78C4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1CE92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88F0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8271F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 </w:t>
            </w:r>
          </w:p>
        </w:tc>
      </w:tr>
      <w:tr w:rsidR="0065336D" w:rsidRPr="0065336D" w14:paraId="52DDB260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FA280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Pre-alpha infection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F047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39D4C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4DB7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04EE9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E38F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9D784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Ref.</w:t>
            </w:r>
          </w:p>
        </w:tc>
      </w:tr>
      <w:tr w:rsidR="0065336D" w:rsidRPr="0065336D" w14:paraId="0E354C09" w14:textId="77777777" w:rsidTr="0065336D">
        <w:trPr>
          <w:trHeight w:val="3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0FB6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Inter-wave pre-alpha/Alpha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876" w14:textId="53C2C09C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17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2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1F762" w14:textId="23D34229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D23" w14:textId="5ECF838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6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2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C7CF1" w14:textId="3D1579B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12AC" w14:textId="59431AA4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93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8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34AB1" w14:textId="0E1AC2A6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9</w:t>
            </w:r>
          </w:p>
        </w:tc>
      </w:tr>
      <w:tr w:rsidR="0065336D" w:rsidRPr="0065336D" w14:paraId="37C23A61" w14:textId="77777777" w:rsidTr="0065336D">
        <w:trPr>
          <w:trHeight w:val="3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29FAE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Alpha wave infection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A8B5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90112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6CC" w14:textId="51F28C00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7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8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F1FFC" w14:textId="36243065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226" w14:textId="0FDF3D6F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4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0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CE035" w14:textId="1A062189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7293C190" w14:textId="77777777" w:rsidTr="0065336D">
        <w:trPr>
          <w:trHeight w:val="300"/>
        </w:trPr>
        <w:tc>
          <w:tcPr>
            <w:tcW w:w="4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66F1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val="en-US" w:eastAsia="nb-NO"/>
              </w:rPr>
              <w:t>Inter-wave Alpha/Delta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5C48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12653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14D8" w14:textId="6B46BB93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8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65-1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48261" w14:textId="1E3DCF90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89E6" w14:textId="1F3F1994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7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70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8FB0C" w14:textId="6A890A49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158EB278" w14:textId="77777777" w:rsidTr="0065336D">
        <w:trPr>
          <w:trHeight w:val="315"/>
        </w:trPr>
        <w:tc>
          <w:tcPr>
            <w:tcW w:w="4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5B916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val="en-US" w:eastAsia="nb-NO"/>
              </w:rPr>
              <w:t>Delta wave infection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A3991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F2879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077A8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B4FBB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A1C2" w14:textId="099D980A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3 (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0-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06DBC" w14:textId="56449F6C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lang w:eastAsia="nb-NO"/>
              </w:rPr>
            </w:pPr>
            <w:r w:rsidRPr="0065336D">
              <w:rPr>
                <w:rFonts w:ascii="Calibri" w:eastAsia="Times New Roman" w:hAnsi="Calibri" w:cs="Calibri"/>
                <w:lang w:eastAsia="nb-NO"/>
              </w:rPr>
              <w:t>&lt;0</w:t>
            </w:r>
            <w:r w:rsidR="0051313A">
              <w:rPr>
                <w:rFonts w:ascii="Calibri" w:eastAsia="Times New Roman" w:hAnsi="Calibri" w:cs="Calibri"/>
                <w:lang w:eastAsia="nb-NO"/>
              </w:rPr>
              <w:t>.</w:t>
            </w:r>
            <w:r w:rsidRPr="0065336D">
              <w:rPr>
                <w:rFonts w:ascii="Calibri" w:eastAsia="Times New Roman" w:hAnsi="Calibri" w:cs="Calibri"/>
                <w:lang w:eastAsia="nb-NO"/>
              </w:rPr>
              <w:t>001</w:t>
            </w:r>
          </w:p>
        </w:tc>
      </w:tr>
      <w:tr w:rsidR="0065336D" w:rsidRPr="0065336D" w14:paraId="1B600E26" w14:textId="77777777" w:rsidTr="0065336D">
        <w:trPr>
          <w:trHeight w:val="945"/>
        </w:trPr>
        <w:tc>
          <w:tcPr>
            <w:tcW w:w="12616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17206" w14:textId="644D46BA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 xml:space="preserve">Sociodemographic characteristics of SARS-CoV-2 reinfection cases during the Alpha, </w:t>
            </w:r>
            <w:proofErr w:type="gramStart"/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Delta</w:t>
            </w:r>
            <w:proofErr w:type="gramEnd"/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 xml:space="preserve"> and Omicron wave, using a 60-day interval between cases. Hazard ratio estimates for reinfection using stratified Cox regression model in Norway 26 February - 31 January 2022 (n = 75</w:t>
            </w:r>
            <w:r w:rsidR="004F1934" w:rsidRPr="00B416C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 </w:t>
            </w: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986</w:t>
            </w:r>
            <w:r w:rsidR="004F1934" w:rsidRPr="00B416C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,</w:t>
            </w:r>
            <w:r w:rsidR="004B0B28" w:rsidRPr="00B416C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="004B0B28" w:rsidRPr="00B416C7">
              <w:rPr>
                <w:rStyle w:val="normaltextrun"/>
                <w:rFonts w:ascii="Calibri" w:hAnsi="Calibri" w:cs="Calibri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30 048,</w:t>
            </w:r>
            <w:r w:rsidR="004F1934" w:rsidRPr="00B416C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 xml:space="preserve"> 258 107</w:t>
            </w:r>
            <w:r w:rsidR="00B416C7" w:rsidRPr="00B416C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 xml:space="preserve"> for the respective waves</w:t>
            </w: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).</w:t>
            </w:r>
          </w:p>
        </w:tc>
      </w:tr>
      <w:tr w:rsidR="0065336D" w:rsidRPr="0065336D" w14:paraId="07C45C7A" w14:textId="77777777" w:rsidTr="0065336D">
        <w:trPr>
          <w:trHeight w:val="945"/>
        </w:trPr>
        <w:tc>
          <w:tcPr>
            <w:tcW w:w="12616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0B8399" w14:textId="77777777" w:rsidR="0065336D" w:rsidRPr="0065336D" w:rsidRDefault="0065336D" w:rsidP="00653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</w:pPr>
            <w:r w:rsidRPr="0065336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 xml:space="preserve">*Sex, age group, risk group, vaccine status, the most recent infection prior to the Alpha wave and time since last infection was included in a multivariate model, stratifying for county of residence, country of birth and individual number of registered Sars-CoV-2 tests </w:t>
            </w:r>
          </w:p>
        </w:tc>
      </w:tr>
    </w:tbl>
    <w:p w14:paraId="5426B37C" w14:textId="0144FD22" w:rsidR="78BA9129" w:rsidRPr="00580877" w:rsidRDefault="78BA9129">
      <w:pPr>
        <w:rPr>
          <w:lang w:val="en-US"/>
        </w:rPr>
      </w:pPr>
    </w:p>
    <w:p w14:paraId="4655348E" w14:textId="606DC686" w:rsidR="78BA9129" w:rsidRPr="00580877" w:rsidRDefault="78BA9129">
      <w:pPr>
        <w:rPr>
          <w:lang w:val="en-US"/>
        </w:rPr>
      </w:pPr>
    </w:p>
    <w:p w14:paraId="4C58CE9C" w14:textId="30D770C9" w:rsidR="78BA9129" w:rsidRPr="00580877" w:rsidRDefault="78BA9129">
      <w:pPr>
        <w:rPr>
          <w:lang w:val="en-US"/>
        </w:rPr>
      </w:pPr>
    </w:p>
    <w:p w14:paraId="6C946214" w14:textId="3BC368E7" w:rsidR="78BA9129" w:rsidRPr="00580877" w:rsidRDefault="78BA9129">
      <w:pPr>
        <w:rPr>
          <w:lang w:val="en-US"/>
        </w:rPr>
      </w:pPr>
    </w:p>
    <w:p w14:paraId="395B0A43" w14:textId="452790D0" w:rsidR="78BA9129" w:rsidRPr="00580877" w:rsidRDefault="78BA9129">
      <w:pPr>
        <w:rPr>
          <w:lang w:val="en-US"/>
        </w:rPr>
      </w:pPr>
    </w:p>
    <w:p w14:paraId="114CE0E1" w14:textId="33297B66" w:rsidR="78BA9129" w:rsidRPr="00580877" w:rsidRDefault="78BA9129">
      <w:pPr>
        <w:rPr>
          <w:lang w:val="en-US"/>
        </w:rPr>
      </w:pPr>
    </w:p>
    <w:p w14:paraId="0BB6F017" w14:textId="30EE8FF0" w:rsidR="78BA9129" w:rsidRPr="00580877" w:rsidRDefault="78BA9129">
      <w:pPr>
        <w:rPr>
          <w:lang w:val="en-US"/>
        </w:rPr>
      </w:pPr>
    </w:p>
    <w:p w14:paraId="19EA4FF6" w14:textId="349F4E92" w:rsidR="78BA9129" w:rsidRPr="00580877" w:rsidRDefault="78BA9129">
      <w:pPr>
        <w:rPr>
          <w:lang w:val="en-US"/>
        </w:rPr>
      </w:pPr>
    </w:p>
    <w:p w14:paraId="2B1D621F" w14:textId="07DE0997" w:rsidR="78BA9129" w:rsidRPr="00580877" w:rsidRDefault="78BA9129">
      <w:pPr>
        <w:rPr>
          <w:lang w:val="en-US"/>
        </w:rPr>
      </w:pPr>
    </w:p>
    <w:p w14:paraId="276C9F93" w14:textId="1F5119E4" w:rsidR="78BA9129" w:rsidRPr="00580877" w:rsidRDefault="78BA9129">
      <w:pPr>
        <w:rPr>
          <w:lang w:val="en-US"/>
        </w:rPr>
      </w:pPr>
    </w:p>
    <w:p w14:paraId="01DC0A3C" w14:textId="52D533C4" w:rsidR="78BA9129" w:rsidRPr="00580877" w:rsidRDefault="78BA9129">
      <w:pPr>
        <w:rPr>
          <w:lang w:val="en-US"/>
        </w:rPr>
      </w:pPr>
    </w:p>
    <w:p w14:paraId="14D23A7C" w14:textId="39EB3C51" w:rsidR="78BA9129" w:rsidRPr="00580877" w:rsidRDefault="78BA9129">
      <w:pPr>
        <w:rPr>
          <w:lang w:val="en-US"/>
        </w:rPr>
      </w:pPr>
    </w:p>
    <w:p w14:paraId="336D7910" w14:textId="6395D65E" w:rsidR="78BA9129" w:rsidRPr="00580877" w:rsidRDefault="78BA9129">
      <w:pPr>
        <w:rPr>
          <w:lang w:val="en-US"/>
        </w:rPr>
      </w:pPr>
    </w:p>
    <w:p w14:paraId="36EC213E" w14:textId="2AD66664" w:rsidR="78BA9129" w:rsidRPr="00580877" w:rsidRDefault="78BA9129">
      <w:pPr>
        <w:rPr>
          <w:lang w:val="en-US"/>
        </w:rPr>
      </w:pPr>
    </w:p>
    <w:p w14:paraId="2224BBFA" w14:textId="5DD26DC3" w:rsidR="78BA9129" w:rsidRPr="00580877" w:rsidRDefault="78BA9129">
      <w:pPr>
        <w:rPr>
          <w:lang w:val="en-US"/>
        </w:rPr>
      </w:pPr>
    </w:p>
    <w:p w14:paraId="0847BB7B" w14:textId="0B214349" w:rsidR="78BA9129" w:rsidRPr="00580877" w:rsidRDefault="78BA9129">
      <w:pPr>
        <w:rPr>
          <w:lang w:val="en-US"/>
        </w:rPr>
      </w:pPr>
    </w:p>
    <w:p w14:paraId="4A05DB9F" w14:textId="027364D6" w:rsidR="78BA9129" w:rsidRPr="00580877" w:rsidRDefault="78BA9129">
      <w:pPr>
        <w:rPr>
          <w:lang w:val="en-US"/>
        </w:rPr>
      </w:pPr>
    </w:p>
    <w:p w14:paraId="01D4AFEC" w14:textId="146F27C9" w:rsidR="78BA9129" w:rsidRPr="00580877" w:rsidRDefault="78BA9129">
      <w:pPr>
        <w:rPr>
          <w:lang w:val="en-US"/>
        </w:rPr>
      </w:pPr>
    </w:p>
    <w:p w14:paraId="3BD36B14" w14:textId="592912F4" w:rsidR="78BA9129" w:rsidRPr="00580877" w:rsidRDefault="78BA9129">
      <w:pPr>
        <w:rPr>
          <w:lang w:val="en-US"/>
        </w:rPr>
      </w:pPr>
    </w:p>
    <w:p w14:paraId="2D957903" w14:textId="03F6761B" w:rsidR="78BA9129" w:rsidRPr="00580877" w:rsidRDefault="78BA9129">
      <w:pPr>
        <w:rPr>
          <w:lang w:val="en-US"/>
        </w:rPr>
      </w:pPr>
    </w:p>
    <w:p w14:paraId="3B0599E0" w14:textId="30A3EF48" w:rsidR="78BA9129" w:rsidRPr="00580877" w:rsidRDefault="78BA9129">
      <w:pPr>
        <w:rPr>
          <w:lang w:val="en-US"/>
        </w:rPr>
      </w:pPr>
    </w:p>
    <w:p w14:paraId="4D312133" w14:textId="38A8C6EB" w:rsidR="78BA9129" w:rsidRPr="00580877" w:rsidRDefault="78BA9129">
      <w:pPr>
        <w:rPr>
          <w:lang w:val="en-US"/>
        </w:rPr>
      </w:pPr>
    </w:p>
    <w:p w14:paraId="6484213D" w14:textId="78337CAB" w:rsidR="78BA9129" w:rsidRPr="00580877" w:rsidRDefault="78BA9129">
      <w:pPr>
        <w:rPr>
          <w:lang w:val="en-US"/>
        </w:rPr>
      </w:pPr>
    </w:p>
    <w:p w14:paraId="6516445E" w14:textId="29E9ABFD" w:rsidR="78BA9129" w:rsidRPr="00580877" w:rsidRDefault="78BA9129">
      <w:pPr>
        <w:rPr>
          <w:lang w:val="en-US"/>
        </w:rPr>
      </w:pPr>
    </w:p>
    <w:p w14:paraId="488A2801" w14:textId="2A8F6674" w:rsidR="78BA9129" w:rsidRPr="00580877" w:rsidRDefault="78BA9129">
      <w:pPr>
        <w:rPr>
          <w:lang w:val="en-US"/>
        </w:rPr>
      </w:pPr>
    </w:p>
    <w:p w14:paraId="0ACB9B66" w14:textId="4DB301F9" w:rsidR="78BA9129" w:rsidRPr="00580877" w:rsidRDefault="78BA9129">
      <w:pPr>
        <w:rPr>
          <w:lang w:val="en-US"/>
        </w:rPr>
      </w:pPr>
    </w:p>
    <w:p w14:paraId="566D6DAC" w14:textId="6116BDE6" w:rsidR="78BA9129" w:rsidRPr="00580877" w:rsidRDefault="78BA9129">
      <w:pPr>
        <w:rPr>
          <w:lang w:val="en-US"/>
        </w:rPr>
      </w:pPr>
    </w:p>
    <w:p w14:paraId="2BE2EAC2" w14:textId="345498AD" w:rsidR="78BA9129" w:rsidRPr="00580877" w:rsidRDefault="78BA9129">
      <w:pPr>
        <w:rPr>
          <w:lang w:val="en-US"/>
        </w:rPr>
      </w:pPr>
    </w:p>
    <w:p w14:paraId="556C8E5D" w14:textId="0089D613" w:rsidR="78BA9129" w:rsidRPr="00580877" w:rsidRDefault="78BA9129">
      <w:pPr>
        <w:rPr>
          <w:lang w:val="en-US"/>
        </w:rPr>
      </w:pPr>
    </w:p>
    <w:p w14:paraId="12F7AE35" w14:textId="58992654" w:rsidR="78BA9129" w:rsidRPr="00580877" w:rsidRDefault="78BA9129">
      <w:pPr>
        <w:rPr>
          <w:lang w:val="en-US"/>
        </w:rPr>
      </w:pPr>
    </w:p>
    <w:p w14:paraId="4F51A8E4" w14:textId="5BC987ED" w:rsidR="78BA9129" w:rsidRPr="00580877" w:rsidRDefault="78BA9129">
      <w:pPr>
        <w:rPr>
          <w:lang w:val="en-US"/>
        </w:rPr>
      </w:pPr>
    </w:p>
    <w:p w14:paraId="51E3861A" w14:textId="701B3F86" w:rsidR="78BA9129" w:rsidRPr="00580877" w:rsidRDefault="78BA9129">
      <w:pPr>
        <w:rPr>
          <w:lang w:val="en-US"/>
        </w:rPr>
      </w:pPr>
    </w:p>
    <w:p w14:paraId="139A3AAF" w14:textId="32DDB63D" w:rsidR="78BA9129" w:rsidRPr="00580877" w:rsidRDefault="78BA9129">
      <w:pPr>
        <w:rPr>
          <w:lang w:val="en-US"/>
        </w:rPr>
      </w:pPr>
    </w:p>
    <w:p w14:paraId="2F8732FD" w14:textId="045A5E96" w:rsidR="78BA9129" w:rsidRPr="00580877" w:rsidRDefault="78BA9129">
      <w:pPr>
        <w:rPr>
          <w:lang w:val="en-US"/>
        </w:rPr>
      </w:pPr>
    </w:p>
    <w:p w14:paraId="3DD2556C" w14:textId="79EAD67D" w:rsidR="78BA9129" w:rsidRPr="00580877" w:rsidRDefault="78BA9129">
      <w:pPr>
        <w:rPr>
          <w:lang w:val="en-US"/>
        </w:rPr>
      </w:pPr>
    </w:p>
    <w:p w14:paraId="4DB9273F" w14:textId="076254B0" w:rsidR="78BA9129" w:rsidRPr="00580877" w:rsidRDefault="78BA9129">
      <w:pPr>
        <w:rPr>
          <w:lang w:val="en-US"/>
        </w:rPr>
      </w:pPr>
    </w:p>
    <w:p w14:paraId="4731281C" w14:textId="41818B58" w:rsidR="78BA9129" w:rsidRPr="00580877" w:rsidRDefault="78BA9129">
      <w:pPr>
        <w:rPr>
          <w:lang w:val="en-US"/>
        </w:rPr>
      </w:pPr>
    </w:p>
    <w:p w14:paraId="3883C6F8" w14:textId="77777777" w:rsidR="00050CAD" w:rsidRPr="00F16C9A" w:rsidRDefault="00050CAD" w:rsidP="00050CAD">
      <w:pPr>
        <w:spacing w:line="360" w:lineRule="auto"/>
        <w:rPr>
          <w:rFonts w:cstheme="minorHAnsi"/>
          <w:lang w:val="en-US"/>
        </w:rPr>
      </w:pPr>
    </w:p>
    <w:p w14:paraId="3274F95A" w14:textId="77777777" w:rsidR="00050CAD" w:rsidRPr="00F16C9A" w:rsidRDefault="00050CAD" w:rsidP="00050CAD">
      <w:pPr>
        <w:spacing w:line="360" w:lineRule="auto"/>
        <w:rPr>
          <w:rFonts w:cstheme="minorHAnsi"/>
          <w:lang w:val="en-US"/>
        </w:rPr>
      </w:pPr>
    </w:p>
    <w:p w14:paraId="4C8EC2B1" w14:textId="09508339" w:rsidR="00050CAD" w:rsidRPr="00F16C9A" w:rsidRDefault="00456E91" w:rsidP="00456E91">
      <w:pPr>
        <w:tabs>
          <w:tab w:val="left" w:pos="1290"/>
        </w:tabs>
        <w:spacing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i/>
          <w:iCs/>
          <w:lang w:val="en-US"/>
        </w:rPr>
        <w:tab/>
      </w:r>
    </w:p>
    <w:sectPr w:rsidR="00050CAD" w:rsidRPr="00F16C9A" w:rsidSect="00AF7A1A">
      <w:footerReference w:type="default" r:id="rId10"/>
      <w:pgSz w:w="18995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EA7A8E" w14:textId="77777777" w:rsidR="00AB1857" w:rsidRDefault="00AB1857">
      <w:pPr>
        <w:spacing w:after="0" w:line="240" w:lineRule="auto"/>
      </w:pPr>
      <w:r>
        <w:separator/>
      </w:r>
    </w:p>
  </w:endnote>
  <w:endnote w:type="continuationSeparator" w:id="0">
    <w:p w14:paraId="12FCEC26" w14:textId="77777777" w:rsidR="00AB1857" w:rsidRDefault="00AB1857">
      <w:pPr>
        <w:spacing w:after="0" w:line="240" w:lineRule="auto"/>
      </w:pPr>
      <w:r>
        <w:continuationSeparator/>
      </w:r>
    </w:p>
  </w:endnote>
  <w:endnote w:type="continuationNotice" w:id="1">
    <w:p w14:paraId="61735CE4" w14:textId="77777777" w:rsidR="00AB1857" w:rsidRDefault="00AB18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7175751"/>
      <w:docPartObj>
        <w:docPartGallery w:val="Page Numbers (Bottom of Page)"/>
        <w:docPartUnique/>
      </w:docPartObj>
    </w:sdtPr>
    <w:sdtEndPr/>
    <w:sdtContent>
      <w:p w14:paraId="41A72D65" w14:textId="77777777" w:rsidR="00D8610B" w:rsidRDefault="00D861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854AF7" w14:textId="77777777" w:rsidR="00D8610B" w:rsidRDefault="00D861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5116D9" w14:textId="77777777" w:rsidR="00AB1857" w:rsidRDefault="00AB1857">
      <w:pPr>
        <w:spacing w:after="0" w:line="240" w:lineRule="auto"/>
      </w:pPr>
      <w:r>
        <w:separator/>
      </w:r>
    </w:p>
  </w:footnote>
  <w:footnote w:type="continuationSeparator" w:id="0">
    <w:p w14:paraId="341863A0" w14:textId="77777777" w:rsidR="00AB1857" w:rsidRDefault="00AB1857">
      <w:pPr>
        <w:spacing w:after="0" w:line="240" w:lineRule="auto"/>
      </w:pPr>
      <w:r>
        <w:continuationSeparator/>
      </w:r>
    </w:p>
  </w:footnote>
  <w:footnote w:type="continuationNotice" w:id="1">
    <w:p w14:paraId="3097C024" w14:textId="77777777" w:rsidR="00AB1857" w:rsidRDefault="00AB185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1"/>
    <w:multiLevelType w:val="multilevel"/>
    <w:tmpl w:val="60FACBA2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E283B92"/>
    <w:multiLevelType w:val="hybridMultilevel"/>
    <w:tmpl w:val="368015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67769"/>
    <w:multiLevelType w:val="multilevel"/>
    <w:tmpl w:val="AE2EB9D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F52088"/>
    <w:multiLevelType w:val="hybridMultilevel"/>
    <w:tmpl w:val="8D2EAB92"/>
    <w:lvl w:ilvl="0" w:tplc="18CEF1D2">
      <w:numFmt w:val="bullet"/>
      <w:lvlText w:val="-"/>
      <w:lvlJc w:val="left"/>
      <w:pPr>
        <w:ind w:left="435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4" w15:restartNumberingAfterBreak="0">
    <w:nsid w:val="1E9C0C56"/>
    <w:multiLevelType w:val="hybridMultilevel"/>
    <w:tmpl w:val="60F06C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F5E2C"/>
    <w:multiLevelType w:val="hybridMultilevel"/>
    <w:tmpl w:val="28FCBA6C"/>
    <w:lvl w:ilvl="0" w:tplc="36AE0E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741773"/>
    <w:multiLevelType w:val="hybridMultilevel"/>
    <w:tmpl w:val="1B62C75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EE3DB1"/>
    <w:multiLevelType w:val="hybridMultilevel"/>
    <w:tmpl w:val="E9D4152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8D03AA"/>
    <w:multiLevelType w:val="multilevel"/>
    <w:tmpl w:val="910E5F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857F61"/>
    <w:multiLevelType w:val="multilevel"/>
    <w:tmpl w:val="EA02C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4E1CE7"/>
    <w:multiLevelType w:val="hybridMultilevel"/>
    <w:tmpl w:val="FFFFFFFF"/>
    <w:lvl w:ilvl="0" w:tplc="CCC8C2DE">
      <w:start w:val="1"/>
      <w:numFmt w:val="decimal"/>
      <w:lvlText w:val="%1."/>
      <w:lvlJc w:val="left"/>
      <w:pPr>
        <w:ind w:left="720" w:hanging="360"/>
      </w:pPr>
    </w:lvl>
    <w:lvl w:ilvl="1" w:tplc="6950BB06">
      <w:start w:val="1"/>
      <w:numFmt w:val="lowerLetter"/>
      <w:lvlText w:val="%2."/>
      <w:lvlJc w:val="left"/>
      <w:pPr>
        <w:ind w:left="1440" w:hanging="360"/>
      </w:pPr>
    </w:lvl>
    <w:lvl w:ilvl="2" w:tplc="51628F64">
      <w:start w:val="1"/>
      <w:numFmt w:val="lowerRoman"/>
      <w:lvlText w:val="%3."/>
      <w:lvlJc w:val="right"/>
      <w:pPr>
        <w:ind w:left="2160" w:hanging="180"/>
      </w:pPr>
    </w:lvl>
    <w:lvl w:ilvl="3" w:tplc="736C5894">
      <w:start w:val="1"/>
      <w:numFmt w:val="decimal"/>
      <w:lvlText w:val="%4."/>
      <w:lvlJc w:val="left"/>
      <w:pPr>
        <w:ind w:left="2880" w:hanging="360"/>
      </w:pPr>
    </w:lvl>
    <w:lvl w:ilvl="4" w:tplc="9F7A7D4A">
      <w:start w:val="1"/>
      <w:numFmt w:val="lowerLetter"/>
      <w:lvlText w:val="%5."/>
      <w:lvlJc w:val="left"/>
      <w:pPr>
        <w:ind w:left="3600" w:hanging="360"/>
      </w:pPr>
    </w:lvl>
    <w:lvl w:ilvl="5" w:tplc="0C7E7CAC">
      <w:start w:val="1"/>
      <w:numFmt w:val="lowerRoman"/>
      <w:lvlText w:val="%6."/>
      <w:lvlJc w:val="right"/>
      <w:pPr>
        <w:ind w:left="4320" w:hanging="180"/>
      </w:pPr>
    </w:lvl>
    <w:lvl w:ilvl="6" w:tplc="49501326">
      <w:start w:val="1"/>
      <w:numFmt w:val="decimal"/>
      <w:lvlText w:val="%7."/>
      <w:lvlJc w:val="left"/>
      <w:pPr>
        <w:ind w:left="5040" w:hanging="360"/>
      </w:pPr>
    </w:lvl>
    <w:lvl w:ilvl="7" w:tplc="0DCEF4C8">
      <w:start w:val="1"/>
      <w:numFmt w:val="lowerLetter"/>
      <w:lvlText w:val="%8."/>
      <w:lvlJc w:val="left"/>
      <w:pPr>
        <w:ind w:left="5760" w:hanging="360"/>
      </w:pPr>
    </w:lvl>
    <w:lvl w:ilvl="8" w:tplc="4F783D9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7412F4"/>
    <w:multiLevelType w:val="hybridMultilevel"/>
    <w:tmpl w:val="AC24767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9B5048"/>
    <w:multiLevelType w:val="multilevel"/>
    <w:tmpl w:val="5468A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" w15:restartNumberingAfterBreak="0">
    <w:nsid w:val="50272E54"/>
    <w:multiLevelType w:val="hybridMultilevel"/>
    <w:tmpl w:val="04663C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D37C28"/>
    <w:multiLevelType w:val="hybridMultilevel"/>
    <w:tmpl w:val="1B62C75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61358D"/>
    <w:multiLevelType w:val="multilevel"/>
    <w:tmpl w:val="5E72A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38C4789"/>
    <w:multiLevelType w:val="hybridMultilevel"/>
    <w:tmpl w:val="515470CA"/>
    <w:lvl w:ilvl="0" w:tplc="5D2830E6">
      <w:start w:val="308"/>
      <w:numFmt w:val="bullet"/>
      <w:lvlText w:val="-"/>
      <w:lvlJc w:val="left"/>
      <w:pPr>
        <w:ind w:left="720" w:hanging="360"/>
      </w:pPr>
      <w:rPr>
        <w:rFonts w:ascii="Calibri" w:eastAsia="Tahom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5E471F"/>
    <w:multiLevelType w:val="multilevel"/>
    <w:tmpl w:val="8C6230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5EE1A5E"/>
    <w:multiLevelType w:val="hybridMultilevel"/>
    <w:tmpl w:val="387EB6E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A67212"/>
    <w:multiLevelType w:val="hybridMultilevel"/>
    <w:tmpl w:val="74AC66FE"/>
    <w:lvl w:ilvl="0" w:tplc="CF707A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F76D6"/>
    <w:multiLevelType w:val="hybridMultilevel"/>
    <w:tmpl w:val="81A2C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735977">
    <w:abstractNumId w:val="7"/>
  </w:num>
  <w:num w:numId="2" w16cid:durableId="369258168">
    <w:abstractNumId w:val="9"/>
  </w:num>
  <w:num w:numId="3" w16cid:durableId="1351640994">
    <w:abstractNumId w:val="17"/>
  </w:num>
  <w:num w:numId="4" w16cid:durableId="1881941449">
    <w:abstractNumId w:val="12"/>
  </w:num>
  <w:num w:numId="5" w16cid:durableId="1509563978">
    <w:abstractNumId w:val="8"/>
  </w:num>
  <w:num w:numId="6" w16cid:durableId="799107684">
    <w:abstractNumId w:val="2"/>
  </w:num>
  <w:num w:numId="7" w16cid:durableId="1373117013">
    <w:abstractNumId w:val="18"/>
  </w:num>
  <w:num w:numId="8" w16cid:durableId="1735466417">
    <w:abstractNumId w:val="13"/>
  </w:num>
  <w:num w:numId="9" w16cid:durableId="962811323">
    <w:abstractNumId w:val="4"/>
  </w:num>
  <w:num w:numId="10" w16cid:durableId="908540855">
    <w:abstractNumId w:val="15"/>
  </w:num>
  <w:num w:numId="11" w16cid:durableId="506209923">
    <w:abstractNumId w:val="20"/>
  </w:num>
  <w:num w:numId="12" w16cid:durableId="407654684">
    <w:abstractNumId w:val="16"/>
  </w:num>
  <w:num w:numId="13" w16cid:durableId="1519394183">
    <w:abstractNumId w:val="5"/>
  </w:num>
  <w:num w:numId="14" w16cid:durableId="2007708578">
    <w:abstractNumId w:val="6"/>
  </w:num>
  <w:num w:numId="15" w16cid:durableId="34664045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32999548">
    <w:abstractNumId w:val="10"/>
  </w:num>
  <w:num w:numId="17" w16cid:durableId="365715308">
    <w:abstractNumId w:val="0"/>
  </w:num>
  <w:num w:numId="18" w16cid:durableId="1813599873">
    <w:abstractNumId w:val="14"/>
  </w:num>
  <w:num w:numId="19" w16cid:durableId="1295211323">
    <w:abstractNumId w:val="3"/>
  </w:num>
  <w:num w:numId="20" w16cid:durableId="705328136">
    <w:abstractNumId w:val="19"/>
  </w:num>
  <w:num w:numId="21" w16cid:durableId="748382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CAD"/>
    <w:rsid w:val="0001591A"/>
    <w:rsid w:val="00050CAD"/>
    <w:rsid w:val="00157397"/>
    <w:rsid w:val="0021681D"/>
    <w:rsid w:val="00303579"/>
    <w:rsid w:val="003B705D"/>
    <w:rsid w:val="00456E91"/>
    <w:rsid w:val="00486CEB"/>
    <w:rsid w:val="004B0B28"/>
    <w:rsid w:val="004C7CE5"/>
    <w:rsid w:val="004F1934"/>
    <w:rsid w:val="004F38D9"/>
    <w:rsid w:val="0050770E"/>
    <w:rsid w:val="0051313A"/>
    <w:rsid w:val="0055540F"/>
    <w:rsid w:val="00560EDB"/>
    <w:rsid w:val="005613EC"/>
    <w:rsid w:val="00580877"/>
    <w:rsid w:val="005F036A"/>
    <w:rsid w:val="00624E58"/>
    <w:rsid w:val="0065336D"/>
    <w:rsid w:val="006B6377"/>
    <w:rsid w:val="006C4B50"/>
    <w:rsid w:val="0072558A"/>
    <w:rsid w:val="007A022C"/>
    <w:rsid w:val="00827B32"/>
    <w:rsid w:val="008562A2"/>
    <w:rsid w:val="00882F97"/>
    <w:rsid w:val="008D323B"/>
    <w:rsid w:val="00907512"/>
    <w:rsid w:val="009B135D"/>
    <w:rsid w:val="00A00726"/>
    <w:rsid w:val="00A35E97"/>
    <w:rsid w:val="00A65C1A"/>
    <w:rsid w:val="00A76A70"/>
    <w:rsid w:val="00AA44FE"/>
    <w:rsid w:val="00AB1857"/>
    <w:rsid w:val="00AC0C37"/>
    <w:rsid w:val="00AC774B"/>
    <w:rsid w:val="00AF7A1A"/>
    <w:rsid w:val="00B416C7"/>
    <w:rsid w:val="00BA7005"/>
    <w:rsid w:val="00BC65B8"/>
    <w:rsid w:val="00C9601A"/>
    <w:rsid w:val="00CC4432"/>
    <w:rsid w:val="00CD7D8A"/>
    <w:rsid w:val="00CE3F69"/>
    <w:rsid w:val="00CE7C19"/>
    <w:rsid w:val="00DE44F7"/>
    <w:rsid w:val="00E95FE7"/>
    <w:rsid w:val="00ED56F4"/>
    <w:rsid w:val="00F07CBD"/>
    <w:rsid w:val="00F16C9A"/>
    <w:rsid w:val="00F31D19"/>
    <w:rsid w:val="00F45989"/>
    <w:rsid w:val="00F768D9"/>
    <w:rsid w:val="00FC5B0C"/>
    <w:rsid w:val="0180273E"/>
    <w:rsid w:val="01EDAC3C"/>
    <w:rsid w:val="02C8792B"/>
    <w:rsid w:val="06638A46"/>
    <w:rsid w:val="079BEA4E"/>
    <w:rsid w:val="0ADEE756"/>
    <w:rsid w:val="0C6F5B71"/>
    <w:rsid w:val="0E121EB7"/>
    <w:rsid w:val="10E8D06A"/>
    <w:rsid w:val="114131A0"/>
    <w:rsid w:val="13678757"/>
    <w:rsid w:val="1393A78A"/>
    <w:rsid w:val="1478B51B"/>
    <w:rsid w:val="14DE8AAE"/>
    <w:rsid w:val="1528CD56"/>
    <w:rsid w:val="18C8BBEA"/>
    <w:rsid w:val="28D63F20"/>
    <w:rsid w:val="2D721999"/>
    <w:rsid w:val="2FFD3970"/>
    <w:rsid w:val="308F1C45"/>
    <w:rsid w:val="37F7BA77"/>
    <w:rsid w:val="3CCB2B9A"/>
    <w:rsid w:val="3E49C7D1"/>
    <w:rsid w:val="3F8D33CE"/>
    <w:rsid w:val="474CA876"/>
    <w:rsid w:val="4815CBC7"/>
    <w:rsid w:val="48E878D7"/>
    <w:rsid w:val="499873CB"/>
    <w:rsid w:val="4A76C753"/>
    <w:rsid w:val="4D398D87"/>
    <w:rsid w:val="4F70E2B8"/>
    <w:rsid w:val="54F44ECF"/>
    <w:rsid w:val="5676F6D3"/>
    <w:rsid w:val="59068A27"/>
    <w:rsid w:val="5C43B78D"/>
    <w:rsid w:val="6215C1D3"/>
    <w:rsid w:val="691CADF1"/>
    <w:rsid w:val="6A9F55F5"/>
    <w:rsid w:val="6C68EAC8"/>
    <w:rsid w:val="6CE78F8B"/>
    <w:rsid w:val="6D5D8893"/>
    <w:rsid w:val="734E25EF"/>
    <w:rsid w:val="739E2ACD"/>
    <w:rsid w:val="7565214E"/>
    <w:rsid w:val="76A990F9"/>
    <w:rsid w:val="78BA9129"/>
    <w:rsid w:val="7C9F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5EA3B"/>
  <w15:chartTrackingRefBased/>
  <w15:docId w15:val="{89C02764-BED7-46D9-819B-65E5C3484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CAD"/>
  </w:style>
  <w:style w:type="paragraph" w:styleId="Heading1">
    <w:name w:val="heading 1"/>
    <w:basedOn w:val="Normal"/>
    <w:next w:val="Normal"/>
    <w:link w:val="Heading1Char"/>
    <w:uiPriority w:val="9"/>
    <w:qFormat/>
    <w:rsid w:val="00050CAD"/>
    <w:pPr>
      <w:spacing w:line="360" w:lineRule="auto"/>
      <w:jc w:val="both"/>
      <w:outlineLvl w:val="0"/>
    </w:pPr>
    <w:rPr>
      <w:rFonts w:cstheme="minorHAnsi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050CAD"/>
    <w:pPr>
      <w:keepNext/>
      <w:keepLines/>
      <w:spacing w:before="240" w:after="0" w:line="360" w:lineRule="auto"/>
      <w:outlineLvl w:val="1"/>
    </w:pPr>
    <w:rPr>
      <w:rFonts w:eastAsiaTheme="majorEastAsia" w:cstheme="majorBidi"/>
      <w:b/>
      <w:bCs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CAD"/>
    <w:pPr>
      <w:spacing w:line="360" w:lineRule="auto"/>
      <w:jc w:val="both"/>
      <w:outlineLvl w:val="2"/>
    </w:pPr>
    <w:rPr>
      <w:i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CAD"/>
    <w:rPr>
      <w:rFonts w:cstheme="minorHAnsi"/>
      <w:b/>
      <w:bCs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rsid w:val="00050CAD"/>
    <w:rPr>
      <w:rFonts w:eastAsiaTheme="majorEastAsia" w:cstheme="majorBidi"/>
      <w:b/>
      <w:bCs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50CAD"/>
    <w:rPr>
      <w:i/>
      <w:sz w:val="24"/>
      <w:szCs w:val="24"/>
      <w:lang w:val="en-GB"/>
    </w:rPr>
  </w:style>
  <w:style w:type="character" w:customStyle="1" w:styleId="normaltextrun">
    <w:name w:val="normaltextrun"/>
    <w:basedOn w:val="DefaultParagraphFont"/>
    <w:rsid w:val="00050CAD"/>
  </w:style>
  <w:style w:type="character" w:customStyle="1" w:styleId="eop">
    <w:name w:val="eop"/>
    <w:basedOn w:val="DefaultParagraphFont"/>
    <w:rsid w:val="00050CAD"/>
  </w:style>
  <w:style w:type="character" w:styleId="CommentReference">
    <w:name w:val="annotation reference"/>
    <w:basedOn w:val="DefaultParagraphFont"/>
    <w:uiPriority w:val="99"/>
    <w:semiHidden/>
    <w:unhideWhenUsed/>
    <w:rsid w:val="00050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C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C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C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CAD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050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ontextualspellingandgrammarerror">
    <w:name w:val="contextualspellingandgrammarerror"/>
    <w:basedOn w:val="DefaultParagraphFont"/>
    <w:rsid w:val="00050CAD"/>
  </w:style>
  <w:style w:type="character" w:customStyle="1" w:styleId="spellingerror">
    <w:name w:val="spellingerror"/>
    <w:basedOn w:val="DefaultParagraphFont"/>
    <w:rsid w:val="00050CAD"/>
  </w:style>
  <w:style w:type="paragraph" w:styleId="ListParagraph">
    <w:name w:val="List Paragraph"/>
    <w:basedOn w:val="Normal"/>
    <w:link w:val="ListParagraphChar"/>
    <w:uiPriority w:val="34"/>
    <w:qFormat/>
    <w:rsid w:val="00050CA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0C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50CA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050C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50C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50C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50CAD"/>
    <w:rPr>
      <w:rFonts w:ascii="Calibri" w:hAnsi="Calibri" w:cs="Calibri"/>
      <w:noProof/>
      <w:lang w:val="en-US"/>
    </w:rPr>
  </w:style>
  <w:style w:type="character" w:styleId="Mention">
    <w:name w:val="Mention"/>
    <w:basedOn w:val="DefaultParagraphFont"/>
    <w:uiPriority w:val="99"/>
    <w:unhideWhenUsed/>
    <w:rsid w:val="00050CAD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050C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abchar">
    <w:name w:val="tabchar"/>
    <w:basedOn w:val="DefaultParagraphFont"/>
    <w:rsid w:val="00050CAD"/>
  </w:style>
  <w:style w:type="paragraph" w:styleId="Revision">
    <w:name w:val="Revision"/>
    <w:hidden/>
    <w:uiPriority w:val="99"/>
    <w:semiHidden/>
    <w:rsid w:val="00050CA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50CAD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0CAD"/>
  </w:style>
  <w:style w:type="paragraph" w:styleId="NormalWeb">
    <w:name w:val="Normal (Web)"/>
    <w:basedOn w:val="Normal"/>
    <w:uiPriority w:val="99"/>
    <w:unhideWhenUsed/>
    <w:rsid w:val="00050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trong">
    <w:name w:val="Strong"/>
    <w:basedOn w:val="DefaultParagraphFont"/>
    <w:uiPriority w:val="22"/>
    <w:qFormat/>
    <w:rsid w:val="00050CA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50C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CAD"/>
  </w:style>
  <w:style w:type="paragraph" w:styleId="Footer">
    <w:name w:val="footer"/>
    <w:basedOn w:val="Normal"/>
    <w:link w:val="FooterChar"/>
    <w:uiPriority w:val="99"/>
    <w:unhideWhenUsed/>
    <w:rsid w:val="00050C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CAD"/>
  </w:style>
  <w:style w:type="paragraph" w:styleId="NoSpacing">
    <w:name w:val="No Spacing"/>
    <w:uiPriority w:val="1"/>
    <w:qFormat/>
    <w:rsid w:val="00050CA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50C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0C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i-provider">
    <w:name w:val="ui-provider"/>
    <w:basedOn w:val="DefaultParagraphFont"/>
    <w:rsid w:val="00050CAD"/>
  </w:style>
  <w:style w:type="character" w:styleId="PlaceholderText">
    <w:name w:val="Placeholder Text"/>
    <w:basedOn w:val="DefaultParagraphFont"/>
    <w:uiPriority w:val="99"/>
    <w:semiHidden/>
    <w:rsid w:val="00050CA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80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9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20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2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17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0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7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7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28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4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9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3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01ea209-ed07-4d3e-a01c-71103dea04ef">
      <Value>2</Value>
      <Value>1</Value>
    </TaxCatchAll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ronavirus</TermName>
          <TermId xmlns="http://schemas.microsoft.com/office/infopath/2007/PartnerControls">b07a8cce-386b-4f3b-848d-8a8090a04422</TermId>
        </TermInfo>
        <TermInfo xmlns="http://schemas.microsoft.com/office/infopath/2007/PartnerControls">
          <TermName xmlns="http://schemas.microsoft.com/office/infopath/2007/PartnerControls">Importvirus</TermName>
          <TermId xmlns="http://schemas.microsoft.com/office/infopath/2007/PartnerControls">846f0243-7977-46e3-a502-d65a72259521</TermId>
        </TermInfo>
      </Terms>
    </FHI_TopicTaxHTField>
    <lcf76f155ced4ddcb4097134ff3c332f xmlns="4a9ba348-c4db-4c9e-b9be-11320e13dee8">
      <Terms xmlns="http://schemas.microsoft.com/office/infopath/2007/PartnerControls"/>
    </lcf76f155ced4ddcb4097134ff3c332f>
    <TaxKeywordTaxHTField xmlns="501ea209-ed07-4d3e-a01c-71103dea04ef">
      <Terms xmlns="http://schemas.microsoft.com/office/infopath/2007/PartnerControls"/>
    </TaxKeywordTaxHTField>
    <_x0050_360 xmlns="4a9ba348-c4db-4c9e-b9be-11320e13dee8" xsi:nil="true"/>
    <SharedWithUsers xmlns="501ea209-ed07-4d3e-a01c-71103dea04ef">
      <UserInfo>
        <DisplayName>Anja Bråthen Kristoffersen</DisplayName>
        <AccountId>870</AccountId>
        <AccountType/>
      </UserInfo>
      <UserInfo>
        <DisplayName>Astrid Louise Løvlie</DisplayName>
        <AccountId>130</AccountId>
        <AccountType/>
      </UserInfo>
      <UserInfo>
        <DisplayName>Karoline Bragstad</DisplayName>
        <AccountId>38</AccountId>
        <AccountType/>
      </UserInfo>
      <UserInfo>
        <DisplayName>German Tapia</DisplayName>
        <AccountId>1501</AccountId>
        <AccountType/>
      </UserInfo>
      <UserInfo>
        <DisplayName>Margrethe Larsdatter Storm</DisplayName>
        <AccountId>1095</AccountId>
        <AccountType/>
      </UserInfo>
      <UserInfo>
        <DisplayName>Olav Hungnes</DisplayName>
        <AccountId>42</AccountId>
        <AccountType/>
      </UserInfo>
      <UserInfo>
        <DisplayName>Trude Marie Lyngstad</DisplayName>
        <AccountId>81</AccountId>
        <AccountType/>
      </UserInfo>
      <UserInfo>
        <DisplayName>Ketil Størdal (Innleid)</DisplayName>
        <AccountId>1235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AC488D8D35C864588D29FD132EB6043" ma:contentTypeVersion="23" ma:contentTypeDescription="Opprett et nytt dokument." ma:contentTypeScope="" ma:versionID="fbc49d2018dfadddcd08b06eab75b3cb">
  <xsd:schema xmlns:xsd="http://www.w3.org/2001/XMLSchema" xmlns:xs="http://www.w3.org/2001/XMLSchema" xmlns:p="http://schemas.microsoft.com/office/2006/metadata/properties" xmlns:ns2="9e7c1b5f-6b93-4ee4-9fa2-fda8f1b47cf5" xmlns:ns3="501ea209-ed07-4d3e-a01c-71103dea04ef" xmlns:ns4="4a9ba348-c4db-4c9e-b9be-11320e13dee8" targetNamespace="http://schemas.microsoft.com/office/2006/metadata/properties" ma:root="true" ma:fieldsID="80ee324250282052b8bc61d75b6ddb74" ns2:_="" ns3:_="" ns4:_="">
    <xsd:import namespace="9e7c1b5f-6b93-4ee4-9fa2-fda8f1b47cf5"/>
    <xsd:import namespace="501ea209-ed07-4d3e-a01c-71103dea04ef"/>
    <xsd:import namespace="4a9ba348-c4db-4c9e-b9be-11320e13dee8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_x0050_360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Coronavirus|b07a8cce-386b-4f3b-848d-8a8090a04422;#2;#Importvirus|846f0243-7977-46e3-a502-d65a72259521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a209-ed07-4d3e-a01c-71103dea04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8" nillable="true" ma:displayName="Taxonomy Catch All Column" ma:hidden="true" ma:list="{742d5a48-4bd8-4eeb-b66e-661b4f1e7934}" ma:internalName="TaxCatchAll" ma:showField="CatchAllData" ma:web="501ea209-ed07-4d3e-a01c-71103dea04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9ba348-c4db-4c9e-b9be-11320e13de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_x0050_360" ma:index="24" nillable="true" ma:displayName="P360" ma:format="Dropdown" ma:internalName="_x0050_360">
      <xsd:simpleType>
        <xsd:restriction base="dms:Note">
          <xsd:maxLength value="255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E0A084-7F1E-4DD6-9D41-EA98D34781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7533C4-C34F-4A05-9AD4-CFE26B7D2047}">
  <ds:schemaRefs>
    <ds:schemaRef ds:uri="http://schemas.microsoft.com/office/2006/metadata/properties"/>
    <ds:schemaRef ds:uri="http://schemas.microsoft.com/office/infopath/2007/PartnerControls"/>
    <ds:schemaRef ds:uri="501ea209-ed07-4d3e-a01c-71103dea04ef"/>
    <ds:schemaRef ds:uri="9e7c1b5f-6b93-4ee4-9fa2-fda8f1b47cf5"/>
    <ds:schemaRef ds:uri="4a9ba348-c4db-4c9e-b9be-11320e13dee8"/>
  </ds:schemaRefs>
</ds:datastoreItem>
</file>

<file path=customXml/itemProps3.xml><?xml version="1.0" encoding="utf-8"?>
<ds:datastoreItem xmlns:ds="http://schemas.openxmlformats.org/officeDocument/2006/customXml" ds:itemID="{77BCBCF8-575B-4BFF-90C5-FFACC84802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01ea209-ed07-4d3e-a01c-71103dea04ef"/>
    <ds:schemaRef ds:uri="4a9ba348-c4db-4c9e-b9be-11320e13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3</Characters>
  <Application>Microsoft Office Word</Application>
  <DocSecurity>4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Bøås</dc:creator>
  <cp:keywords/>
  <dc:description/>
  <cp:lastModifiedBy>Håkon Bøås</cp:lastModifiedBy>
  <cp:revision>21</cp:revision>
  <dcterms:created xsi:type="dcterms:W3CDTF">2023-08-08T23:09:00Z</dcterms:created>
  <dcterms:modified xsi:type="dcterms:W3CDTF">2023-11-27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C488D8D35C864588D29FD132EB6043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>1;#Coronavirus|b07a8cce-386b-4f3b-848d-8a8090a04422;#2;#Importvirus|846f0243-7977-46e3-a502-d65a72259521</vt:lpwstr>
  </property>
</Properties>
</file>